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>Supplementary file 1: The information of fully sequenced bacterial genomes such as strain name, accession number, as well as genome statistics.</w:t>
      </w:r>
    </w:p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>Supplementary file 2: The core proteins having subcellular localization restricted/confined to the extracellular and cell wall regions.</w:t>
      </w:r>
    </w:p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>Supplementary file 3: Homology analysis to retain non-homologous proteins.</w:t>
      </w:r>
    </w:p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>Supplementary file 4: Proteins showing putative adhesion properties.</w:t>
      </w:r>
    </w:p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>Supplementary file 5: Antigenic protein sequences.</w:t>
      </w:r>
    </w:p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 xml:space="preserve">Supplementary file 6: Potential protein targets obtained after physicochemical analysis. </w:t>
      </w:r>
    </w:p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>Supplementary file 7: Validation of subcellular localization.</w:t>
      </w:r>
    </w:p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 xml:space="preserve">Supplementary file 8: </w:t>
      </w:r>
      <w:proofErr w:type="spellStart"/>
      <w:r w:rsidRPr="00331CC3">
        <w:rPr>
          <w:rFonts w:ascii="Times New Roman" w:hAnsi="Times New Roman" w:cs="Times New Roman"/>
          <w:sz w:val="24"/>
          <w:szCs w:val="24"/>
        </w:rPr>
        <w:t>VaxiTop</w:t>
      </w:r>
      <w:proofErr w:type="spellEnd"/>
      <w:r w:rsidRPr="00331CC3">
        <w:rPr>
          <w:rFonts w:ascii="Times New Roman" w:hAnsi="Times New Roman" w:cs="Times New Roman"/>
          <w:sz w:val="24"/>
          <w:szCs w:val="24"/>
        </w:rPr>
        <w:t xml:space="preserve"> predicted HLA I T-cell epitopes within the four core vaccine targets.</w:t>
      </w:r>
    </w:p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>Supplementary file 9: The predicted HLA I T-cell epitopes showing positive immunogenicity score.</w:t>
      </w:r>
    </w:p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>Supplementary file 10: The list of preliminary HLA II T-cell epitopes predicted within four vaccine targets.</w:t>
      </w:r>
    </w:p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 xml:space="preserve">Supplementary file 11: Discontinuous B-cell epitope prediction of vaccine by </w:t>
      </w:r>
      <w:proofErr w:type="spellStart"/>
      <w:r w:rsidRPr="00331CC3">
        <w:rPr>
          <w:rFonts w:ascii="Times New Roman" w:hAnsi="Times New Roman" w:cs="Times New Roman"/>
          <w:sz w:val="24"/>
          <w:szCs w:val="24"/>
        </w:rPr>
        <w:t>Ellipro</w:t>
      </w:r>
      <w:proofErr w:type="spellEnd"/>
      <w:r w:rsidRPr="00331CC3">
        <w:rPr>
          <w:rFonts w:ascii="Times New Roman" w:hAnsi="Times New Roman" w:cs="Times New Roman"/>
          <w:sz w:val="24"/>
          <w:szCs w:val="24"/>
        </w:rPr>
        <w:t xml:space="preserve"> server.</w:t>
      </w:r>
    </w:p>
    <w:p w:rsidR="00CE703D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>Supplementary file 12: Discontinuous B-cell epitope prediction of vaccine by DISCOTOPE server.</w:t>
      </w:r>
    </w:p>
    <w:p w:rsidR="00143959" w:rsidRPr="00331CC3" w:rsidRDefault="00CE703D" w:rsidP="00CE703D">
      <w:pPr>
        <w:rPr>
          <w:rFonts w:ascii="Times New Roman" w:hAnsi="Times New Roman" w:cs="Times New Roman"/>
          <w:sz w:val="24"/>
          <w:szCs w:val="24"/>
        </w:rPr>
      </w:pPr>
      <w:r w:rsidRPr="00331CC3">
        <w:rPr>
          <w:rFonts w:ascii="Times New Roman" w:hAnsi="Times New Roman" w:cs="Times New Roman"/>
          <w:sz w:val="24"/>
          <w:szCs w:val="24"/>
        </w:rPr>
        <w:t xml:space="preserve">Supplementary file 13: CPORT results showing active as well as passive residues of </w:t>
      </w:r>
      <w:proofErr w:type="spellStart"/>
      <w:r w:rsidRPr="00331CC3">
        <w:rPr>
          <w:rFonts w:ascii="Times New Roman" w:hAnsi="Times New Roman" w:cs="Times New Roman"/>
          <w:sz w:val="24"/>
          <w:szCs w:val="24"/>
        </w:rPr>
        <w:t>Multiepitope</w:t>
      </w:r>
      <w:proofErr w:type="spellEnd"/>
      <w:r w:rsidRPr="00331CC3">
        <w:rPr>
          <w:rFonts w:ascii="Times New Roman" w:hAnsi="Times New Roman" w:cs="Times New Roman"/>
          <w:sz w:val="24"/>
          <w:szCs w:val="24"/>
        </w:rPr>
        <w:t xml:space="preserve"> and TLR2.</w:t>
      </w:r>
      <w:bookmarkStart w:id="0" w:name="_GoBack"/>
      <w:bookmarkEnd w:id="0"/>
    </w:p>
    <w:sectPr w:rsidR="00143959" w:rsidRPr="00331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76C"/>
    <w:rsid w:val="00143959"/>
    <w:rsid w:val="00331CC3"/>
    <w:rsid w:val="0080176C"/>
    <w:rsid w:val="00AD3A0E"/>
    <w:rsid w:val="00BB579E"/>
    <w:rsid w:val="00CE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2AA79B-C2A7-4B5C-A190-27BC5DF2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Office Word</Application>
  <DocSecurity>0</DocSecurity>
  <Lines>8</Lines>
  <Paragraphs>2</Paragraphs>
  <ScaleCrop>false</ScaleCrop>
  <Company>HP Inc.</Company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3</cp:revision>
  <dcterms:created xsi:type="dcterms:W3CDTF">2021-05-19T10:24:00Z</dcterms:created>
  <dcterms:modified xsi:type="dcterms:W3CDTF">2021-05-19T10:25:00Z</dcterms:modified>
</cp:coreProperties>
</file>